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FEA62" w14:textId="77777777" w:rsidR="009D3FB7" w:rsidRDefault="009D3FB7" w:rsidP="009D3FB7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D3FB7" w:rsidRPr="00465C70" w14:paraId="1D71F698" w14:textId="77777777" w:rsidTr="000745FD">
        <w:tc>
          <w:tcPr>
            <w:tcW w:w="1558" w:type="dxa"/>
          </w:tcPr>
          <w:p w14:paraId="507F8B97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1558" w:type="dxa"/>
          </w:tcPr>
          <w:p w14:paraId="481AFF77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mc</w:t>
            </w:r>
            <w:r w:rsidRPr="00465C7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465C70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558" w:type="dxa"/>
          </w:tcPr>
          <w:p w14:paraId="4EC74961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5C70">
              <w:rPr>
                <w:rFonts w:ascii="Arial" w:hAnsi="Arial" w:cs="Arial"/>
                <w:sz w:val="22"/>
                <w:szCs w:val="22"/>
              </w:rPr>
              <w:t>Jucho</w:t>
            </w:r>
            <w:proofErr w:type="spellEnd"/>
          </w:p>
        </w:tc>
        <w:tc>
          <w:tcPr>
            <w:tcW w:w="1558" w:type="dxa"/>
          </w:tcPr>
          <w:p w14:paraId="4E56DD36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MKD8</w:t>
            </w:r>
          </w:p>
        </w:tc>
        <w:tc>
          <w:tcPr>
            <w:tcW w:w="1559" w:type="dxa"/>
          </w:tcPr>
          <w:p w14:paraId="75714BB0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Nishi</w:t>
            </w:r>
          </w:p>
        </w:tc>
        <w:tc>
          <w:tcPr>
            <w:tcW w:w="1559" w:type="dxa"/>
          </w:tcPr>
          <w:p w14:paraId="16718E6F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5C70">
              <w:rPr>
                <w:rFonts w:ascii="Arial" w:hAnsi="Arial" w:cs="Arial"/>
                <w:sz w:val="22"/>
                <w:szCs w:val="22"/>
              </w:rPr>
              <w:t>Rabinowitchi</w:t>
            </w:r>
            <w:proofErr w:type="spellEnd"/>
          </w:p>
        </w:tc>
      </w:tr>
      <w:tr w:rsidR="009D3FB7" w:rsidRPr="00465C70" w14:paraId="605E0D26" w14:textId="77777777" w:rsidTr="000745FD">
        <w:tc>
          <w:tcPr>
            <w:tcW w:w="1558" w:type="dxa"/>
          </w:tcPr>
          <w:p w14:paraId="380DD686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mc</w:t>
            </w:r>
            <w:r w:rsidRPr="00465C70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465C70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558" w:type="dxa"/>
          </w:tcPr>
          <w:p w14:paraId="05EB9A17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14:paraId="3A831BCE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8" w:type="dxa"/>
          </w:tcPr>
          <w:p w14:paraId="52CE7132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464</w:t>
            </w:r>
          </w:p>
        </w:tc>
        <w:tc>
          <w:tcPr>
            <w:tcW w:w="1559" w:type="dxa"/>
          </w:tcPr>
          <w:p w14:paraId="54D97051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335</w:t>
            </w:r>
          </w:p>
        </w:tc>
        <w:tc>
          <w:tcPr>
            <w:tcW w:w="1559" w:type="dxa"/>
          </w:tcPr>
          <w:p w14:paraId="34B6B582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</w:tr>
      <w:tr w:rsidR="009D3FB7" w:rsidRPr="00465C70" w14:paraId="2AFA2A28" w14:textId="77777777" w:rsidTr="000745FD">
        <w:tc>
          <w:tcPr>
            <w:tcW w:w="1558" w:type="dxa"/>
          </w:tcPr>
          <w:p w14:paraId="132B4B3E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J</w:t>
            </w:r>
            <w:r w:rsidRPr="00465C70">
              <w:rPr>
                <w:rFonts w:ascii="Arial" w:hAnsi="Arial" w:cs="Arial"/>
                <w:sz w:val="22"/>
                <w:szCs w:val="22"/>
              </w:rPr>
              <w:t>ucho</w:t>
            </w:r>
            <w:proofErr w:type="spellEnd"/>
          </w:p>
        </w:tc>
        <w:tc>
          <w:tcPr>
            <w:tcW w:w="1558" w:type="dxa"/>
          </w:tcPr>
          <w:p w14:paraId="7EF2343B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CCAA9CE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8" w:type="dxa"/>
          </w:tcPr>
          <w:p w14:paraId="75E10CBD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464</w:t>
            </w:r>
          </w:p>
        </w:tc>
        <w:tc>
          <w:tcPr>
            <w:tcW w:w="1559" w:type="dxa"/>
          </w:tcPr>
          <w:p w14:paraId="55B2A4BF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335</w:t>
            </w:r>
          </w:p>
        </w:tc>
        <w:tc>
          <w:tcPr>
            <w:tcW w:w="1559" w:type="dxa"/>
          </w:tcPr>
          <w:p w14:paraId="4167176B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365</w:t>
            </w:r>
          </w:p>
        </w:tc>
      </w:tr>
      <w:tr w:rsidR="009D3FB7" w:rsidRPr="00465C70" w14:paraId="16D36A9C" w14:textId="77777777" w:rsidTr="000745FD">
        <w:tc>
          <w:tcPr>
            <w:tcW w:w="1558" w:type="dxa"/>
          </w:tcPr>
          <w:p w14:paraId="5A30028B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MKD8</w:t>
            </w:r>
          </w:p>
        </w:tc>
        <w:tc>
          <w:tcPr>
            <w:tcW w:w="1558" w:type="dxa"/>
          </w:tcPr>
          <w:p w14:paraId="7EDE694E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357ADB3C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539570D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43CD67C9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559" w:type="dxa"/>
          </w:tcPr>
          <w:p w14:paraId="3A137099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</w:tr>
      <w:tr w:rsidR="009D3FB7" w:rsidRPr="00465C70" w14:paraId="5CF71B9E" w14:textId="77777777" w:rsidTr="000745FD">
        <w:tc>
          <w:tcPr>
            <w:tcW w:w="1558" w:type="dxa"/>
          </w:tcPr>
          <w:p w14:paraId="47ADB205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Nishi</w:t>
            </w:r>
          </w:p>
        </w:tc>
        <w:tc>
          <w:tcPr>
            <w:tcW w:w="1558" w:type="dxa"/>
          </w:tcPr>
          <w:p w14:paraId="6D93515D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47A55E09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2E1565D9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F102DD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0A078146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</w:tr>
      <w:tr w:rsidR="009D3FB7" w:rsidRPr="00465C70" w14:paraId="7EFFD6A4" w14:textId="77777777" w:rsidTr="000745FD">
        <w:tc>
          <w:tcPr>
            <w:tcW w:w="1558" w:type="dxa"/>
          </w:tcPr>
          <w:p w14:paraId="0EEB574A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5C70">
              <w:rPr>
                <w:rFonts w:ascii="Arial" w:hAnsi="Arial" w:cs="Arial"/>
                <w:sz w:val="22"/>
                <w:szCs w:val="22"/>
              </w:rPr>
              <w:t>Rabinowitchi</w:t>
            </w:r>
            <w:proofErr w:type="spellEnd"/>
          </w:p>
        </w:tc>
        <w:tc>
          <w:tcPr>
            <w:tcW w:w="1558" w:type="dxa"/>
          </w:tcPr>
          <w:p w14:paraId="75807205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5BA3163C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8" w:type="dxa"/>
          </w:tcPr>
          <w:p w14:paraId="1A98F5B5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916E888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E3AA0E" w14:textId="77777777" w:rsidR="009D3FB7" w:rsidRPr="00465C70" w:rsidRDefault="009D3FB7" w:rsidP="000745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C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37DA3FA6" w14:textId="77777777" w:rsidR="009D3FB7" w:rsidRPr="00465C70" w:rsidRDefault="009D3FB7" w:rsidP="009D3FB7">
      <w:pPr>
        <w:spacing w:line="480" w:lineRule="auto"/>
        <w:rPr>
          <w:rFonts w:ascii="Arial" w:hAnsi="Arial" w:cs="Arial"/>
          <w:sz w:val="22"/>
          <w:szCs w:val="22"/>
        </w:rPr>
      </w:pPr>
    </w:p>
    <w:p w14:paraId="78C39BF1" w14:textId="77777777" w:rsidR="004D749F" w:rsidRDefault="004D749F"/>
    <w:sectPr w:rsidR="004D749F" w:rsidSect="00592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1B3"/>
    <w:rsid w:val="00006EBA"/>
    <w:rsid w:val="00012843"/>
    <w:rsid w:val="000135B6"/>
    <w:rsid w:val="00013730"/>
    <w:rsid w:val="000159D8"/>
    <w:rsid w:val="00017B40"/>
    <w:rsid w:val="0002294B"/>
    <w:rsid w:val="00024FE9"/>
    <w:rsid w:val="000260D3"/>
    <w:rsid w:val="00026A7B"/>
    <w:rsid w:val="00030570"/>
    <w:rsid w:val="00034D7D"/>
    <w:rsid w:val="00035A04"/>
    <w:rsid w:val="00036144"/>
    <w:rsid w:val="00037CAA"/>
    <w:rsid w:val="00044AD3"/>
    <w:rsid w:val="000473C6"/>
    <w:rsid w:val="00052CF8"/>
    <w:rsid w:val="000540F3"/>
    <w:rsid w:val="00055CEF"/>
    <w:rsid w:val="000607EA"/>
    <w:rsid w:val="00061EBB"/>
    <w:rsid w:val="00067626"/>
    <w:rsid w:val="00067FAC"/>
    <w:rsid w:val="00070B0E"/>
    <w:rsid w:val="000732DD"/>
    <w:rsid w:val="000743D3"/>
    <w:rsid w:val="00077E35"/>
    <w:rsid w:val="000809CD"/>
    <w:rsid w:val="00080B2C"/>
    <w:rsid w:val="000862B9"/>
    <w:rsid w:val="00091F49"/>
    <w:rsid w:val="000A7EE2"/>
    <w:rsid w:val="000B252D"/>
    <w:rsid w:val="000B33F1"/>
    <w:rsid w:val="000B6624"/>
    <w:rsid w:val="000B6BF0"/>
    <w:rsid w:val="000B71B3"/>
    <w:rsid w:val="000C60FA"/>
    <w:rsid w:val="000C623B"/>
    <w:rsid w:val="000D1B34"/>
    <w:rsid w:val="000D386A"/>
    <w:rsid w:val="000D6060"/>
    <w:rsid w:val="000D76E0"/>
    <w:rsid w:val="000E0DE0"/>
    <w:rsid w:val="000E6A81"/>
    <w:rsid w:val="000F77D0"/>
    <w:rsid w:val="0010286E"/>
    <w:rsid w:val="0010564C"/>
    <w:rsid w:val="00107EDA"/>
    <w:rsid w:val="00110748"/>
    <w:rsid w:val="001152B2"/>
    <w:rsid w:val="001220F8"/>
    <w:rsid w:val="0012292E"/>
    <w:rsid w:val="00123E69"/>
    <w:rsid w:val="00130B84"/>
    <w:rsid w:val="00135A65"/>
    <w:rsid w:val="00135F5A"/>
    <w:rsid w:val="0014741D"/>
    <w:rsid w:val="00151625"/>
    <w:rsid w:val="00152C36"/>
    <w:rsid w:val="00156A62"/>
    <w:rsid w:val="00156F87"/>
    <w:rsid w:val="00157E83"/>
    <w:rsid w:val="001600C4"/>
    <w:rsid w:val="00161194"/>
    <w:rsid w:val="00170095"/>
    <w:rsid w:val="001718C2"/>
    <w:rsid w:val="00181F83"/>
    <w:rsid w:val="00184DCF"/>
    <w:rsid w:val="00192A6C"/>
    <w:rsid w:val="00197356"/>
    <w:rsid w:val="00197E06"/>
    <w:rsid w:val="001B0712"/>
    <w:rsid w:val="001B2FEF"/>
    <w:rsid w:val="001B7F2E"/>
    <w:rsid w:val="001C1212"/>
    <w:rsid w:val="001C5CFA"/>
    <w:rsid w:val="001D1713"/>
    <w:rsid w:val="001D5114"/>
    <w:rsid w:val="001D761D"/>
    <w:rsid w:val="001E04AF"/>
    <w:rsid w:val="001E09BB"/>
    <w:rsid w:val="001E0FF5"/>
    <w:rsid w:val="001E4248"/>
    <w:rsid w:val="001F062F"/>
    <w:rsid w:val="001F2DB8"/>
    <w:rsid w:val="001F47CB"/>
    <w:rsid w:val="001F743D"/>
    <w:rsid w:val="00202383"/>
    <w:rsid w:val="0020651A"/>
    <w:rsid w:val="00221B67"/>
    <w:rsid w:val="00223F07"/>
    <w:rsid w:val="00225737"/>
    <w:rsid w:val="00231D09"/>
    <w:rsid w:val="00235CE6"/>
    <w:rsid w:val="002478A1"/>
    <w:rsid w:val="00250D1B"/>
    <w:rsid w:val="00256A96"/>
    <w:rsid w:val="00256AFA"/>
    <w:rsid w:val="00257D59"/>
    <w:rsid w:val="00260135"/>
    <w:rsid w:val="00261C48"/>
    <w:rsid w:val="002675EE"/>
    <w:rsid w:val="00277666"/>
    <w:rsid w:val="00286FC8"/>
    <w:rsid w:val="00290A34"/>
    <w:rsid w:val="00292D72"/>
    <w:rsid w:val="00293A3C"/>
    <w:rsid w:val="00295529"/>
    <w:rsid w:val="002A415F"/>
    <w:rsid w:val="002A698D"/>
    <w:rsid w:val="002B0E06"/>
    <w:rsid w:val="002B375C"/>
    <w:rsid w:val="002B38D1"/>
    <w:rsid w:val="002B496B"/>
    <w:rsid w:val="002B6637"/>
    <w:rsid w:val="002B7E45"/>
    <w:rsid w:val="002C6CE8"/>
    <w:rsid w:val="002C7873"/>
    <w:rsid w:val="002C7C79"/>
    <w:rsid w:val="002D0B19"/>
    <w:rsid w:val="002D1800"/>
    <w:rsid w:val="002D3C15"/>
    <w:rsid w:val="002D56AE"/>
    <w:rsid w:val="002D6C62"/>
    <w:rsid w:val="002E18CF"/>
    <w:rsid w:val="002E58AD"/>
    <w:rsid w:val="002E7DEF"/>
    <w:rsid w:val="002F1247"/>
    <w:rsid w:val="002F1EA0"/>
    <w:rsid w:val="002F3A63"/>
    <w:rsid w:val="002F4BA2"/>
    <w:rsid w:val="002F7B37"/>
    <w:rsid w:val="00300F07"/>
    <w:rsid w:val="00306119"/>
    <w:rsid w:val="00326A5F"/>
    <w:rsid w:val="003279DA"/>
    <w:rsid w:val="003309D2"/>
    <w:rsid w:val="003349FB"/>
    <w:rsid w:val="00334C80"/>
    <w:rsid w:val="00342049"/>
    <w:rsid w:val="003421D1"/>
    <w:rsid w:val="00350798"/>
    <w:rsid w:val="00355064"/>
    <w:rsid w:val="0036291E"/>
    <w:rsid w:val="00364EF3"/>
    <w:rsid w:val="00365842"/>
    <w:rsid w:val="00366DC2"/>
    <w:rsid w:val="00373A0F"/>
    <w:rsid w:val="00375571"/>
    <w:rsid w:val="00376E21"/>
    <w:rsid w:val="00377181"/>
    <w:rsid w:val="00377DA7"/>
    <w:rsid w:val="00381A01"/>
    <w:rsid w:val="00382B19"/>
    <w:rsid w:val="00382EB4"/>
    <w:rsid w:val="003850CD"/>
    <w:rsid w:val="0039522A"/>
    <w:rsid w:val="00396E9A"/>
    <w:rsid w:val="003A06B2"/>
    <w:rsid w:val="003A293D"/>
    <w:rsid w:val="003A2C08"/>
    <w:rsid w:val="003A4AB9"/>
    <w:rsid w:val="003A7F15"/>
    <w:rsid w:val="003B097A"/>
    <w:rsid w:val="003B17D8"/>
    <w:rsid w:val="003B3367"/>
    <w:rsid w:val="003B7F76"/>
    <w:rsid w:val="003C2F53"/>
    <w:rsid w:val="003C3FD4"/>
    <w:rsid w:val="003D2634"/>
    <w:rsid w:val="003D3C57"/>
    <w:rsid w:val="003E0E9C"/>
    <w:rsid w:val="003E2BA3"/>
    <w:rsid w:val="003E3EEE"/>
    <w:rsid w:val="003F4CFD"/>
    <w:rsid w:val="0040163E"/>
    <w:rsid w:val="00410510"/>
    <w:rsid w:val="004116A3"/>
    <w:rsid w:val="00413909"/>
    <w:rsid w:val="00416B4A"/>
    <w:rsid w:val="0041721F"/>
    <w:rsid w:val="00420F18"/>
    <w:rsid w:val="004219DA"/>
    <w:rsid w:val="00422357"/>
    <w:rsid w:val="00423B36"/>
    <w:rsid w:val="00425ED0"/>
    <w:rsid w:val="004261A3"/>
    <w:rsid w:val="00426B63"/>
    <w:rsid w:val="004317F1"/>
    <w:rsid w:val="00434D80"/>
    <w:rsid w:val="00434E88"/>
    <w:rsid w:val="0043765C"/>
    <w:rsid w:val="004376A9"/>
    <w:rsid w:val="0044248D"/>
    <w:rsid w:val="00442AA8"/>
    <w:rsid w:val="004455D9"/>
    <w:rsid w:val="00450171"/>
    <w:rsid w:val="00451985"/>
    <w:rsid w:val="0045232E"/>
    <w:rsid w:val="00462A1A"/>
    <w:rsid w:val="00466B46"/>
    <w:rsid w:val="00470F0F"/>
    <w:rsid w:val="004736C8"/>
    <w:rsid w:val="004759B5"/>
    <w:rsid w:val="004812A0"/>
    <w:rsid w:val="00483120"/>
    <w:rsid w:val="00487314"/>
    <w:rsid w:val="004927B5"/>
    <w:rsid w:val="00493E6D"/>
    <w:rsid w:val="004951A6"/>
    <w:rsid w:val="0049597C"/>
    <w:rsid w:val="0049767E"/>
    <w:rsid w:val="004A1C97"/>
    <w:rsid w:val="004A2BE1"/>
    <w:rsid w:val="004A4012"/>
    <w:rsid w:val="004A4EE7"/>
    <w:rsid w:val="004A62F7"/>
    <w:rsid w:val="004A68B6"/>
    <w:rsid w:val="004A7E4D"/>
    <w:rsid w:val="004B2697"/>
    <w:rsid w:val="004C2B0F"/>
    <w:rsid w:val="004C3EDB"/>
    <w:rsid w:val="004C3F4D"/>
    <w:rsid w:val="004C4999"/>
    <w:rsid w:val="004C5679"/>
    <w:rsid w:val="004D16B8"/>
    <w:rsid w:val="004D2F4F"/>
    <w:rsid w:val="004D749F"/>
    <w:rsid w:val="004E22BA"/>
    <w:rsid w:val="004E39EB"/>
    <w:rsid w:val="004E4225"/>
    <w:rsid w:val="004F4CA3"/>
    <w:rsid w:val="004F7CA4"/>
    <w:rsid w:val="0050108C"/>
    <w:rsid w:val="00502B6D"/>
    <w:rsid w:val="005069EB"/>
    <w:rsid w:val="00512EC1"/>
    <w:rsid w:val="005137C9"/>
    <w:rsid w:val="00514788"/>
    <w:rsid w:val="00517546"/>
    <w:rsid w:val="00521FE8"/>
    <w:rsid w:val="00526AA8"/>
    <w:rsid w:val="00527880"/>
    <w:rsid w:val="00530069"/>
    <w:rsid w:val="005305DB"/>
    <w:rsid w:val="00533BC3"/>
    <w:rsid w:val="0053488F"/>
    <w:rsid w:val="0053530A"/>
    <w:rsid w:val="00542318"/>
    <w:rsid w:val="00542356"/>
    <w:rsid w:val="005444FC"/>
    <w:rsid w:val="005504BC"/>
    <w:rsid w:val="005564B1"/>
    <w:rsid w:val="0055680A"/>
    <w:rsid w:val="0056294D"/>
    <w:rsid w:val="0057270E"/>
    <w:rsid w:val="005727D0"/>
    <w:rsid w:val="005732D1"/>
    <w:rsid w:val="00576BC0"/>
    <w:rsid w:val="005779EE"/>
    <w:rsid w:val="00583241"/>
    <w:rsid w:val="00584211"/>
    <w:rsid w:val="00584AA2"/>
    <w:rsid w:val="00584E89"/>
    <w:rsid w:val="00584F89"/>
    <w:rsid w:val="00586981"/>
    <w:rsid w:val="005869A6"/>
    <w:rsid w:val="00590EB8"/>
    <w:rsid w:val="0059258D"/>
    <w:rsid w:val="00595C40"/>
    <w:rsid w:val="005960CF"/>
    <w:rsid w:val="00597751"/>
    <w:rsid w:val="005A1AD2"/>
    <w:rsid w:val="005A3F1E"/>
    <w:rsid w:val="005B0922"/>
    <w:rsid w:val="005B18A7"/>
    <w:rsid w:val="005B2823"/>
    <w:rsid w:val="005B2BEA"/>
    <w:rsid w:val="005B437C"/>
    <w:rsid w:val="005B47BF"/>
    <w:rsid w:val="005B5F84"/>
    <w:rsid w:val="005B6949"/>
    <w:rsid w:val="005C21F1"/>
    <w:rsid w:val="005D20FA"/>
    <w:rsid w:val="005D5A57"/>
    <w:rsid w:val="005E00C1"/>
    <w:rsid w:val="005E14D7"/>
    <w:rsid w:val="005F15B0"/>
    <w:rsid w:val="005F2D33"/>
    <w:rsid w:val="005F3C0E"/>
    <w:rsid w:val="005F4D8F"/>
    <w:rsid w:val="005F6B6C"/>
    <w:rsid w:val="005F7ED8"/>
    <w:rsid w:val="0060577F"/>
    <w:rsid w:val="006066AD"/>
    <w:rsid w:val="00606745"/>
    <w:rsid w:val="00611A3E"/>
    <w:rsid w:val="00614464"/>
    <w:rsid w:val="006146DF"/>
    <w:rsid w:val="0061478C"/>
    <w:rsid w:val="0061629D"/>
    <w:rsid w:val="006173C0"/>
    <w:rsid w:val="00623FA9"/>
    <w:rsid w:val="00623FC9"/>
    <w:rsid w:val="0062470B"/>
    <w:rsid w:val="00625283"/>
    <w:rsid w:val="00626411"/>
    <w:rsid w:val="00627CDB"/>
    <w:rsid w:val="00630188"/>
    <w:rsid w:val="00630B04"/>
    <w:rsid w:val="00631943"/>
    <w:rsid w:val="00635155"/>
    <w:rsid w:val="00636731"/>
    <w:rsid w:val="00645627"/>
    <w:rsid w:val="00651526"/>
    <w:rsid w:val="0065595B"/>
    <w:rsid w:val="00657581"/>
    <w:rsid w:val="00660052"/>
    <w:rsid w:val="00662B79"/>
    <w:rsid w:val="00664635"/>
    <w:rsid w:val="00674548"/>
    <w:rsid w:val="00675791"/>
    <w:rsid w:val="00676E4B"/>
    <w:rsid w:val="00682AA2"/>
    <w:rsid w:val="00683268"/>
    <w:rsid w:val="00683437"/>
    <w:rsid w:val="00685524"/>
    <w:rsid w:val="00687A84"/>
    <w:rsid w:val="0069261A"/>
    <w:rsid w:val="00695310"/>
    <w:rsid w:val="00697F8F"/>
    <w:rsid w:val="006A0CB0"/>
    <w:rsid w:val="006A2AE4"/>
    <w:rsid w:val="006A70A0"/>
    <w:rsid w:val="006B2D63"/>
    <w:rsid w:val="006B429E"/>
    <w:rsid w:val="006B53DC"/>
    <w:rsid w:val="006B62F7"/>
    <w:rsid w:val="006B7DAC"/>
    <w:rsid w:val="006C59B4"/>
    <w:rsid w:val="006C6ED4"/>
    <w:rsid w:val="006D31A6"/>
    <w:rsid w:val="006D6028"/>
    <w:rsid w:val="006E029D"/>
    <w:rsid w:val="006E08F7"/>
    <w:rsid w:val="006E1EFF"/>
    <w:rsid w:val="006E368B"/>
    <w:rsid w:val="006E3BA3"/>
    <w:rsid w:val="006E4B62"/>
    <w:rsid w:val="006E537E"/>
    <w:rsid w:val="006F0786"/>
    <w:rsid w:val="006F3991"/>
    <w:rsid w:val="006F45B7"/>
    <w:rsid w:val="006F4CF3"/>
    <w:rsid w:val="006F5824"/>
    <w:rsid w:val="006F6716"/>
    <w:rsid w:val="00710F9F"/>
    <w:rsid w:val="007114C9"/>
    <w:rsid w:val="00713F99"/>
    <w:rsid w:val="00715EB3"/>
    <w:rsid w:val="00720131"/>
    <w:rsid w:val="0072071E"/>
    <w:rsid w:val="00721DAC"/>
    <w:rsid w:val="0072327C"/>
    <w:rsid w:val="00724223"/>
    <w:rsid w:val="00727F83"/>
    <w:rsid w:val="00730008"/>
    <w:rsid w:val="0073376D"/>
    <w:rsid w:val="00736AE4"/>
    <w:rsid w:val="00742AAD"/>
    <w:rsid w:val="00743E65"/>
    <w:rsid w:val="007477CC"/>
    <w:rsid w:val="007542A5"/>
    <w:rsid w:val="00754611"/>
    <w:rsid w:val="00757FF4"/>
    <w:rsid w:val="00766C09"/>
    <w:rsid w:val="00775FB0"/>
    <w:rsid w:val="00776670"/>
    <w:rsid w:val="0078063E"/>
    <w:rsid w:val="00781C2C"/>
    <w:rsid w:val="00793F51"/>
    <w:rsid w:val="007942F0"/>
    <w:rsid w:val="007A2346"/>
    <w:rsid w:val="007C670A"/>
    <w:rsid w:val="007D0EB1"/>
    <w:rsid w:val="007D1833"/>
    <w:rsid w:val="007D1944"/>
    <w:rsid w:val="007D71D3"/>
    <w:rsid w:val="007E246F"/>
    <w:rsid w:val="007E4211"/>
    <w:rsid w:val="007E526E"/>
    <w:rsid w:val="007E5A96"/>
    <w:rsid w:val="007F02C4"/>
    <w:rsid w:val="007F2E3C"/>
    <w:rsid w:val="007F3510"/>
    <w:rsid w:val="007F3CC0"/>
    <w:rsid w:val="008043CA"/>
    <w:rsid w:val="00805D89"/>
    <w:rsid w:val="00814BAB"/>
    <w:rsid w:val="008163AD"/>
    <w:rsid w:val="008166A7"/>
    <w:rsid w:val="00823547"/>
    <w:rsid w:val="008253B5"/>
    <w:rsid w:val="00826FE8"/>
    <w:rsid w:val="008370B9"/>
    <w:rsid w:val="008432DA"/>
    <w:rsid w:val="00850A33"/>
    <w:rsid w:val="008521B3"/>
    <w:rsid w:val="00856799"/>
    <w:rsid w:val="00863436"/>
    <w:rsid w:val="00863D43"/>
    <w:rsid w:val="00871429"/>
    <w:rsid w:val="00872000"/>
    <w:rsid w:val="00872EAB"/>
    <w:rsid w:val="00873179"/>
    <w:rsid w:val="00882C70"/>
    <w:rsid w:val="00883F44"/>
    <w:rsid w:val="00896BB3"/>
    <w:rsid w:val="008A220E"/>
    <w:rsid w:val="008A5BE3"/>
    <w:rsid w:val="008A6C00"/>
    <w:rsid w:val="008B0776"/>
    <w:rsid w:val="008B3594"/>
    <w:rsid w:val="008B419A"/>
    <w:rsid w:val="008B52B1"/>
    <w:rsid w:val="008B6F5B"/>
    <w:rsid w:val="008C0A85"/>
    <w:rsid w:val="008C1E76"/>
    <w:rsid w:val="008C2442"/>
    <w:rsid w:val="008C48F2"/>
    <w:rsid w:val="008D0583"/>
    <w:rsid w:val="008D311A"/>
    <w:rsid w:val="008D362D"/>
    <w:rsid w:val="008D5E85"/>
    <w:rsid w:val="008E44E3"/>
    <w:rsid w:val="008E66CE"/>
    <w:rsid w:val="008E7D6B"/>
    <w:rsid w:val="008F1ED2"/>
    <w:rsid w:val="008F2D46"/>
    <w:rsid w:val="008F7395"/>
    <w:rsid w:val="009019B4"/>
    <w:rsid w:val="00902CF3"/>
    <w:rsid w:val="009150FA"/>
    <w:rsid w:val="00915214"/>
    <w:rsid w:val="009212A0"/>
    <w:rsid w:val="00921E44"/>
    <w:rsid w:val="00924E2A"/>
    <w:rsid w:val="009275CF"/>
    <w:rsid w:val="00930870"/>
    <w:rsid w:val="00936EF7"/>
    <w:rsid w:val="00943BBA"/>
    <w:rsid w:val="00943CA0"/>
    <w:rsid w:val="00946186"/>
    <w:rsid w:val="009470C6"/>
    <w:rsid w:val="009518D0"/>
    <w:rsid w:val="00954954"/>
    <w:rsid w:val="009603D7"/>
    <w:rsid w:val="00972656"/>
    <w:rsid w:val="0097539B"/>
    <w:rsid w:val="00975F20"/>
    <w:rsid w:val="009765C3"/>
    <w:rsid w:val="00984559"/>
    <w:rsid w:val="009849C4"/>
    <w:rsid w:val="00985223"/>
    <w:rsid w:val="00986E8D"/>
    <w:rsid w:val="0099004F"/>
    <w:rsid w:val="00990D8C"/>
    <w:rsid w:val="009933FA"/>
    <w:rsid w:val="0099377C"/>
    <w:rsid w:val="00995CFF"/>
    <w:rsid w:val="009A2DC4"/>
    <w:rsid w:val="009A62BB"/>
    <w:rsid w:val="009B0DBE"/>
    <w:rsid w:val="009B0F3F"/>
    <w:rsid w:val="009B33D3"/>
    <w:rsid w:val="009B529C"/>
    <w:rsid w:val="009B5AAF"/>
    <w:rsid w:val="009B74BC"/>
    <w:rsid w:val="009C55CC"/>
    <w:rsid w:val="009C6AD2"/>
    <w:rsid w:val="009D2343"/>
    <w:rsid w:val="009D2D3A"/>
    <w:rsid w:val="009D3844"/>
    <w:rsid w:val="009D3FB7"/>
    <w:rsid w:val="009D5129"/>
    <w:rsid w:val="009D62FB"/>
    <w:rsid w:val="009D7ADB"/>
    <w:rsid w:val="009F4230"/>
    <w:rsid w:val="009F6C2D"/>
    <w:rsid w:val="00A006F7"/>
    <w:rsid w:val="00A00978"/>
    <w:rsid w:val="00A07A0C"/>
    <w:rsid w:val="00A1029E"/>
    <w:rsid w:val="00A12AF9"/>
    <w:rsid w:val="00A21895"/>
    <w:rsid w:val="00A22740"/>
    <w:rsid w:val="00A249CA"/>
    <w:rsid w:val="00A379BD"/>
    <w:rsid w:val="00A43F27"/>
    <w:rsid w:val="00A50042"/>
    <w:rsid w:val="00A56452"/>
    <w:rsid w:val="00A5734C"/>
    <w:rsid w:val="00A609D7"/>
    <w:rsid w:val="00A65C1E"/>
    <w:rsid w:val="00A65CB4"/>
    <w:rsid w:val="00A77314"/>
    <w:rsid w:val="00A82EAD"/>
    <w:rsid w:val="00A834E2"/>
    <w:rsid w:val="00A90976"/>
    <w:rsid w:val="00A90CE2"/>
    <w:rsid w:val="00A946FC"/>
    <w:rsid w:val="00A961F2"/>
    <w:rsid w:val="00A97280"/>
    <w:rsid w:val="00A97D6F"/>
    <w:rsid w:val="00AA084C"/>
    <w:rsid w:val="00AA1821"/>
    <w:rsid w:val="00AA3BD0"/>
    <w:rsid w:val="00AA7EF8"/>
    <w:rsid w:val="00AB1725"/>
    <w:rsid w:val="00AB6A8F"/>
    <w:rsid w:val="00AB75AA"/>
    <w:rsid w:val="00AB7929"/>
    <w:rsid w:val="00AC0946"/>
    <w:rsid w:val="00AC1852"/>
    <w:rsid w:val="00AE21D1"/>
    <w:rsid w:val="00AE2E68"/>
    <w:rsid w:val="00AE541A"/>
    <w:rsid w:val="00AE60BC"/>
    <w:rsid w:val="00AE6A5A"/>
    <w:rsid w:val="00AF61DF"/>
    <w:rsid w:val="00AF6FA1"/>
    <w:rsid w:val="00AF7246"/>
    <w:rsid w:val="00B01526"/>
    <w:rsid w:val="00B024D5"/>
    <w:rsid w:val="00B05165"/>
    <w:rsid w:val="00B057D3"/>
    <w:rsid w:val="00B10FC2"/>
    <w:rsid w:val="00B135A4"/>
    <w:rsid w:val="00B256F3"/>
    <w:rsid w:val="00B26FE1"/>
    <w:rsid w:val="00B32567"/>
    <w:rsid w:val="00B35C6E"/>
    <w:rsid w:val="00B35F3E"/>
    <w:rsid w:val="00B41B5A"/>
    <w:rsid w:val="00B47C73"/>
    <w:rsid w:val="00B51537"/>
    <w:rsid w:val="00B60572"/>
    <w:rsid w:val="00B635D9"/>
    <w:rsid w:val="00B66D18"/>
    <w:rsid w:val="00B671AA"/>
    <w:rsid w:val="00B71C35"/>
    <w:rsid w:val="00B731F8"/>
    <w:rsid w:val="00B7326A"/>
    <w:rsid w:val="00B76723"/>
    <w:rsid w:val="00B776D8"/>
    <w:rsid w:val="00B7789D"/>
    <w:rsid w:val="00B80999"/>
    <w:rsid w:val="00B81181"/>
    <w:rsid w:val="00B819FC"/>
    <w:rsid w:val="00B81DFD"/>
    <w:rsid w:val="00B83792"/>
    <w:rsid w:val="00B838E7"/>
    <w:rsid w:val="00B8474B"/>
    <w:rsid w:val="00B91C0A"/>
    <w:rsid w:val="00B937E3"/>
    <w:rsid w:val="00B9443C"/>
    <w:rsid w:val="00B94D80"/>
    <w:rsid w:val="00BA2122"/>
    <w:rsid w:val="00BA275C"/>
    <w:rsid w:val="00BB0FF1"/>
    <w:rsid w:val="00BB5E77"/>
    <w:rsid w:val="00BB6BF2"/>
    <w:rsid w:val="00BC16AB"/>
    <w:rsid w:val="00BC33F9"/>
    <w:rsid w:val="00BD5FF9"/>
    <w:rsid w:val="00BE0584"/>
    <w:rsid w:val="00BE1367"/>
    <w:rsid w:val="00BE3F23"/>
    <w:rsid w:val="00BE4B49"/>
    <w:rsid w:val="00BE5B23"/>
    <w:rsid w:val="00BF0012"/>
    <w:rsid w:val="00BF0036"/>
    <w:rsid w:val="00BF1A31"/>
    <w:rsid w:val="00C0038F"/>
    <w:rsid w:val="00C01F68"/>
    <w:rsid w:val="00C0403F"/>
    <w:rsid w:val="00C076F8"/>
    <w:rsid w:val="00C145E2"/>
    <w:rsid w:val="00C17C74"/>
    <w:rsid w:val="00C20A67"/>
    <w:rsid w:val="00C20BED"/>
    <w:rsid w:val="00C20EDF"/>
    <w:rsid w:val="00C21AE4"/>
    <w:rsid w:val="00C21DF5"/>
    <w:rsid w:val="00C225CC"/>
    <w:rsid w:val="00C2336A"/>
    <w:rsid w:val="00C304A8"/>
    <w:rsid w:val="00C30961"/>
    <w:rsid w:val="00C36917"/>
    <w:rsid w:val="00C37AA1"/>
    <w:rsid w:val="00C40B34"/>
    <w:rsid w:val="00C42C93"/>
    <w:rsid w:val="00C463C1"/>
    <w:rsid w:val="00C47324"/>
    <w:rsid w:val="00C52C1C"/>
    <w:rsid w:val="00C53D2C"/>
    <w:rsid w:val="00C55894"/>
    <w:rsid w:val="00C613BC"/>
    <w:rsid w:val="00C6241B"/>
    <w:rsid w:val="00C6621A"/>
    <w:rsid w:val="00C77AE7"/>
    <w:rsid w:val="00C85D82"/>
    <w:rsid w:val="00C92DE5"/>
    <w:rsid w:val="00C97A00"/>
    <w:rsid w:val="00C97B2C"/>
    <w:rsid w:val="00CA36A3"/>
    <w:rsid w:val="00CA4ED0"/>
    <w:rsid w:val="00CA5C44"/>
    <w:rsid w:val="00CB12D0"/>
    <w:rsid w:val="00CB3519"/>
    <w:rsid w:val="00CB5C97"/>
    <w:rsid w:val="00CC33F6"/>
    <w:rsid w:val="00CC6C78"/>
    <w:rsid w:val="00CD05CC"/>
    <w:rsid w:val="00CD22E9"/>
    <w:rsid w:val="00CD2C63"/>
    <w:rsid w:val="00CE496C"/>
    <w:rsid w:val="00CE649C"/>
    <w:rsid w:val="00CF1532"/>
    <w:rsid w:val="00CF1971"/>
    <w:rsid w:val="00CF34E0"/>
    <w:rsid w:val="00CF76A4"/>
    <w:rsid w:val="00D024A9"/>
    <w:rsid w:val="00D02C5A"/>
    <w:rsid w:val="00D04BBA"/>
    <w:rsid w:val="00D12D37"/>
    <w:rsid w:val="00D145F3"/>
    <w:rsid w:val="00D1785D"/>
    <w:rsid w:val="00D226A1"/>
    <w:rsid w:val="00D23600"/>
    <w:rsid w:val="00D2619F"/>
    <w:rsid w:val="00D31C78"/>
    <w:rsid w:val="00D3798E"/>
    <w:rsid w:val="00D424BC"/>
    <w:rsid w:val="00D46549"/>
    <w:rsid w:val="00D46BC0"/>
    <w:rsid w:val="00D54C74"/>
    <w:rsid w:val="00D626F2"/>
    <w:rsid w:val="00D74F5D"/>
    <w:rsid w:val="00D7546C"/>
    <w:rsid w:val="00D768CB"/>
    <w:rsid w:val="00D8425F"/>
    <w:rsid w:val="00D86919"/>
    <w:rsid w:val="00D91B62"/>
    <w:rsid w:val="00DA1A46"/>
    <w:rsid w:val="00DA2AE0"/>
    <w:rsid w:val="00DA2C95"/>
    <w:rsid w:val="00DA3FC7"/>
    <w:rsid w:val="00DB07E7"/>
    <w:rsid w:val="00DB10E6"/>
    <w:rsid w:val="00DB1353"/>
    <w:rsid w:val="00DB1910"/>
    <w:rsid w:val="00DB68F2"/>
    <w:rsid w:val="00DC312B"/>
    <w:rsid w:val="00DC320F"/>
    <w:rsid w:val="00DC64A6"/>
    <w:rsid w:val="00DC7890"/>
    <w:rsid w:val="00DC7950"/>
    <w:rsid w:val="00DD4F6A"/>
    <w:rsid w:val="00DE104F"/>
    <w:rsid w:val="00DE19FC"/>
    <w:rsid w:val="00DE26A3"/>
    <w:rsid w:val="00DF0F72"/>
    <w:rsid w:val="00DF2C8B"/>
    <w:rsid w:val="00DF4B53"/>
    <w:rsid w:val="00DF58D8"/>
    <w:rsid w:val="00E02F13"/>
    <w:rsid w:val="00E04994"/>
    <w:rsid w:val="00E06BE6"/>
    <w:rsid w:val="00E107FC"/>
    <w:rsid w:val="00E160C9"/>
    <w:rsid w:val="00E17BF1"/>
    <w:rsid w:val="00E20789"/>
    <w:rsid w:val="00E20BEF"/>
    <w:rsid w:val="00E22F31"/>
    <w:rsid w:val="00E23760"/>
    <w:rsid w:val="00E23C60"/>
    <w:rsid w:val="00E31093"/>
    <w:rsid w:val="00E35C83"/>
    <w:rsid w:val="00E41C65"/>
    <w:rsid w:val="00E42A21"/>
    <w:rsid w:val="00E43166"/>
    <w:rsid w:val="00E46D75"/>
    <w:rsid w:val="00E479F3"/>
    <w:rsid w:val="00E52338"/>
    <w:rsid w:val="00E57886"/>
    <w:rsid w:val="00E61B18"/>
    <w:rsid w:val="00E61FA2"/>
    <w:rsid w:val="00E63529"/>
    <w:rsid w:val="00E66C99"/>
    <w:rsid w:val="00E6780E"/>
    <w:rsid w:val="00E67EC4"/>
    <w:rsid w:val="00E709D7"/>
    <w:rsid w:val="00E74294"/>
    <w:rsid w:val="00E74B3A"/>
    <w:rsid w:val="00E754EE"/>
    <w:rsid w:val="00E7761D"/>
    <w:rsid w:val="00E83778"/>
    <w:rsid w:val="00E851AE"/>
    <w:rsid w:val="00E90A74"/>
    <w:rsid w:val="00E91741"/>
    <w:rsid w:val="00E91D51"/>
    <w:rsid w:val="00E920DC"/>
    <w:rsid w:val="00EA36CE"/>
    <w:rsid w:val="00EA7E00"/>
    <w:rsid w:val="00EB53B4"/>
    <w:rsid w:val="00EB7EDB"/>
    <w:rsid w:val="00EC0841"/>
    <w:rsid w:val="00EC0ACC"/>
    <w:rsid w:val="00EC4735"/>
    <w:rsid w:val="00EC78C6"/>
    <w:rsid w:val="00ED1506"/>
    <w:rsid w:val="00ED17D9"/>
    <w:rsid w:val="00ED33CD"/>
    <w:rsid w:val="00ED43FF"/>
    <w:rsid w:val="00EE2417"/>
    <w:rsid w:val="00EE55A9"/>
    <w:rsid w:val="00EF05EC"/>
    <w:rsid w:val="00EF26C9"/>
    <w:rsid w:val="00EF3FE9"/>
    <w:rsid w:val="00EF5422"/>
    <w:rsid w:val="00EF5F01"/>
    <w:rsid w:val="00F01282"/>
    <w:rsid w:val="00F01E1D"/>
    <w:rsid w:val="00F026D0"/>
    <w:rsid w:val="00F02D60"/>
    <w:rsid w:val="00F06CFD"/>
    <w:rsid w:val="00F108BC"/>
    <w:rsid w:val="00F10E04"/>
    <w:rsid w:val="00F128C0"/>
    <w:rsid w:val="00F14131"/>
    <w:rsid w:val="00F16E79"/>
    <w:rsid w:val="00F23999"/>
    <w:rsid w:val="00F30D47"/>
    <w:rsid w:val="00F4088E"/>
    <w:rsid w:val="00F40EF3"/>
    <w:rsid w:val="00F47A9B"/>
    <w:rsid w:val="00F47E75"/>
    <w:rsid w:val="00F501D7"/>
    <w:rsid w:val="00F5139C"/>
    <w:rsid w:val="00F51FF9"/>
    <w:rsid w:val="00F560B4"/>
    <w:rsid w:val="00F56F8E"/>
    <w:rsid w:val="00F62E6A"/>
    <w:rsid w:val="00F63478"/>
    <w:rsid w:val="00F63EEC"/>
    <w:rsid w:val="00F6734D"/>
    <w:rsid w:val="00F70273"/>
    <w:rsid w:val="00F71BE6"/>
    <w:rsid w:val="00F87A63"/>
    <w:rsid w:val="00F91CEE"/>
    <w:rsid w:val="00FA12E5"/>
    <w:rsid w:val="00FA2CEF"/>
    <w:rsid w:val="00FB55AB"/>
    <w:rsid w:val="00FC6CF1"/>
    <w:rsid w:val="00FD12FE"/>
    <w:rsid w:val="00FD2D50"/>
    <w:rsid w:val="00FD594C"/>
    <w:rsid w:val="00FD7CC1"/>
    <w:rsid w:val="00FE2B10"/>
    <w:rsid w:val="00FE7442"/>
    <w:rsid w:val="00FF5DA2"/>
    <w:rsid w:val="00FF746F"/>
    <w:rsid w:val="00FF77F9"/>
    <w:rsid w:val="00FF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C3709"/>
  <w15:chartTrackingRefBased/>
  <w15:docId w15:val="{85190FEB-8B20-3340-9072-52160103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FB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yshire, Keith M (HEALTH)</dc:creator>
  <cp:keywords/>
  <dc:description/>
  <cp:lastModifiedBy>Derbyshire, Keith M (HEALTH)</cp:lastModifiedBy>
  <cp:revision>2</cp:revision>
  <dcterms:created xsi:type="dcterms:W3CDTF">2022-02-07T21:23:00Z</dcterms:created>
  <dcterms:modified xsi:type="dcterms:W3CDTF">2022-02-07T21:25:00Z</dcterms:modified>
</cp:coreProperties>
</file>